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FF3" w:rsidRPr="006F0214" w:rsidRDefault="00E01FF3" w:rsidP="00E01FF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1 Table.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87"/>
        <w:gridCol w:w="1870"/>
        <w:gridCol w:w="1864"/>
        <w:gridCol w:w="1864"/>
        <w:gridCol w:w="1865"/>
      </w:tblGrid>
      <w:tr w:rsidR="00E01FF3" w:rsidRPr="00F606A1" w:rsidTr="0031392D">
        <w:tc>
          <w:tcPr>
            <w:tcW w:w="19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F606A1" w:rsidRDefault="00E01FF3" w:rsidP="003139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06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linical Groups (no. of samples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F606A1" w:rsidRDefault="00E01FF3" w:rsidP="003139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06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est Statistics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F606A1" w:rsidRDefault="00E01FF3" w:rsidP="003139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06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CR-G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F606A1" w:rsidRDefault="00E01FF3" w:rsidP="003139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06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AMP-GE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F606A1" w:rsidRDefault="00E01FF3" w:rsidP="003139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06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AMP-</w:t>
            </w:r>
            <w:proofErr w:type="spellStart"/>
            <w:r w:rsidRPr="00F606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uNP</w:t>
            </w:r>
            <w:proofErr w:type="spellEnd"/>
          </w:p>
        </w:tc>
      </w:tr>
      <w:tr w:rsidR="00E01FF3" w:rsidRPr="00544345" w:rsidTr="0031392D">
        <w:tc>
          <w:tcPr>
            <w:tcW w:w="1915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ymptomatic STD (96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72/72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71/72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 (72/72)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4/24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23/24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 (23/24)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False Positiv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False Negativ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E01FF3" w:rsidRPr="00544345" w:rsidTr="0031392D">
        <w:tc>
          <w:tcPr>
            <w:tcW w:w="1915" w:type="dxa"/>
            <w:vMerge w:val="restar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Healthy (34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3/33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3/33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3/33)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/1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/1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/1)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False Positiv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False Negativ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E01FF3" w:rsidRPr="00544345" w:rsidTr="0031392D">
        <w:tc>
          <w:tcPr>
            <w:tcW w:w="1915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Total (130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105/105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104/105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 (105/105)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5/25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24/25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 (24/25)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False Positiv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E01FF3" w:rsidRPr="00544345" w:rsidTr="0031392D">
        <w:tc>
          <w:tcPr>
            <w:tcW w:w="1915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False Negative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FF3" w:rsidRPr="00544345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4345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1FF3" w:rsidRPr="005901B0" w:rsidRDefault="00E01FF3" w:rsidP="0031392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1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</w:tr>
    </w:tbl>
    <w:p w:rsidR="00FD37C2" w:rsidRDefault="00FD37C2"/>
    <w:sectPr w:rsidR="00FD37C2" w:rsidSect="0079186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BA6" w:rsidRDefault="00E01FF3" w:rsidP="007918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4BA6" w:rsidRDefault="00E01F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BA6" w:rsidRDefault="00E01FF3" w:rsidP="007918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84BA6" w:rsidRDefault="00E01FF3" w:rsidP="0079186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FF3"/>
    <w:rsid w:val="00E01FF3"/>
    <w:rsid w:val="00FD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7FA59-2606-4459-89C2-B1A22806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FF3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1FF3"/>
    <w:pPr>
      <w:tabs>
        <w:tab w:val="center" w:pos="4680"/>
        <w:tab w:val="right" w:pos="9360"/>
      </w:tabs>
    </w:pPr>
    <w:rPr>
      <w:rFonts w:cs="Angsana New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E01FF3"/>
    <w:rPr>
      <w:rFonts w:ascii="Calibri" w:eastAsia="Calibri" w:hAnsi="Calibri" w:cs="Angsana New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01FF3"/>
  </w:style>
  <w:style w:type="character" w:styleId="LineNumber">
    <w:name w:val="line number"/>
    <w:basedOn w:val="DefaultParagraphFont"/>
    <w:uiPriority w:val="99"/>
    <w:semiHidden/>
    <w:unhideWhenUsed/>
    <w:rsid w:val="00E01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porn</dc:creator>
  <cp:keywords/>
  <dc:description/>
  <cp:lastModifiedBy>Naraporn</cp:lastModifiedBy>
  <cp:revision>1</cp:revision>
  <dcterms:created xsi:type="dcterms:W3CDTF">2018-10-21T09:24:00Z</dcterms:created>
  <dcterms:modified xsi:type="dcterms:W3CDTF">2018-10-21T09:25:00Z</dcterms:modified>
</cp:coreProperties>
</file>